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CF640" w14:textId="54997284" w:rsidR="00F65509" w:rsidRPr="002E1AEE" w:rsidRDefault="002D12D4" w:rsidP="00093B9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E1AEE">
        <w:rPr>
          <w:rFonts w:ascii="Times New Roman" w:hAnsi="Times New Roman" w:cs="Times New Roman"/>
          <w:b/>
          <w:sz w:val="28"/>
          <w:szCs w:val="28"/>
        </w:rPr>
        <w:t>Supporting Information as the R</w:t>
      </w:r>
      <w:r w:rsidR="00F65509" w:rsidRPr="002E1AEE">
        <w:rPr>
          <w:rFonts w:ascii="Times New Roman" w:hAnsi="Times New Roman" w:cs="Times New Roman"/>
          <w:b/>
          <w:sz w:val="28"/>
          <w:szCs w:val="28"/>
        </w:rPr>
        <w:t xml:space="preserve">epresentative NMRs </w:t>
      </w:r>
      <w:r w:rsidRPr="002E1AEE">
        <w:rPr>
          <w:rFonts w:ascii="Times New Roman" w:hAnsi="Times New Roman" w:cs="Times New Roman"/>
          <w:b/>
          <w:sz w:val="28"/>
          <w:szCs w:val="28"/>
        </w:rPr>
        <w:t>S</w:t>
      </w:r>
      <w:r w:rsidR="00F65509" w:rsidRPr="002E1AEE">
        <w:rPr>
          <w:rFonts w:ascii="Times New Roman" w:hAnsi="Times New Roman" w:cs="Times New Roman"/>
          <w:b/>
          <w:sz w:val="28"/>
          <w:szCs w:val="28"/>
        </w:rPr>
        <w:t>pectra</w:t>
      </w:r>
      <w:r w:rsidR="00093B90">
        <w:rPr>
          <w:rFonts w:ascii="Times New Roman" w:hAnsi="Times New Roman" w:cs="Times New Roman"/>
          <w:b/>
          <w:sz w:val="28"/>
          <w:szCs w:val="28"/>
        </w:rPr>
        <w:t xml:space="preserve"> and Ethical Clearance Form</w:t>
      </w:r>
    </w:p>
    <w:p w14:paraId="7D9A9549" w14:textId="77777777" w:rsidR="0066438B" w:rsidRPr="002E1AEE" w:rsidRDefault="0066438B" w:rsidP="00B07193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F9FCE7B" w14:textId="4B10541C" w:rsidR="00771976" w:rsidRDefault="00771976" w:rsidP="00771976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iological Evaluation of Newly Synthesized Bi-aryl Guanidine Derivatives to Arrest β-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ecretase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Enzymatic Activity Involved in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lzheimer’s Disease</w:t>
      </w:r>
      <w:proofErr w:type="gramEnd"/>
    </w:p>
    <w:p w14:paraId="569B8F11" w14:textId="77777777" w:rsidR="002E1AEE" w:rsidRPr="00620200" w:rsidRDefault="002E1AEE" w:rsidP="002E1AE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2FAD4F6E" w14:textId="77777777" w:rsidR="00D423D5" w:rsidRPr="00D33E6D" w:rsidRDefault="00D423D5" w:rsidP="00D423D5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yyad</w:t>
      </w:r>
      <w:proofErr w:type="spellEnd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li</w:t>
      </w:r>
      <w:proofErr w:type="gramStart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proofErr w:type="gramEnd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, 2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hammad Hassham Hassan Bin Asad,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 3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had</w:t>
      </w:r>
      <w:proofErr w:type="spellEnd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han,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hulam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rtaz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C70739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bert A Rizvanov,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amshed</w:t>
      </w:r>
      <w:proofErr w:type="spellEnd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qbal,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2020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Borhan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bak,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zhar</w:t>
      </w:r>
      <w:proofErr w:type="spellEnd"/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ussain,</w:t>
      </w:r>
      <w:r w:rsidRPr="0062020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</w:p>
    <w:p w14:paraId="432398C1" w14:textId="77777777" w:rsidR="002E1AEE" w:rsidRPr="00620200" w:rsidRDefault="002E1AEE" w:rsidP="002E1AE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A7F8C8" w14:textId="77777777" w:rsidR="002E1AEE" w:rsidRPr="00620200" w:rsidRDefault="002E1AEE" w:rsidP="002E1AEE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11FFF43D" w14:textId="77777777" w:rsidR="002E1AEE" w:rsidRPr="00620200" w:rsidRDefault="002E1AEE" w:rsidP="002E1AEE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20200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1 </w:t>
      </w:r>
      <w:r w:rsidRPr="006202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Pharmacy, COMSATS University Islamabad, Abbottabad campus, 22</w:t>
      </w:r>
      <w:r w:rsidRPr="00620200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060, Paki</w:t>
      </w:r>
      <w:r w:rsidRPr="006202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n</w:t>
      </w:r>
    </w:p>
    <w:p w14:paraId="23498B00" w14:textId="77777777" w:rsidR="002E1AEE" w:rsidRPr="00620200" w:rsidRDefault="002E1AEE" w:rsidP="002E1AEE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20200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2 </w:t>
      </w:r>
      <w:r w:rsidRPr="006202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Chemistry, Michigan State University, East Lansing, Michigan 48824, U.S.A</w:t>
      </w:r>
    </w:p>
    <w:p w14:paraId="57663360" w14:textId="77777777" w:rsidR="002E1AEE" w:rsidRPr="00620200" w:rsidRDefault="002E1AEE" w:rsidP="002E1AEE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20200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3 </w:t>
      </w:r>
      <w:r w:rsidRPr="006202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Genetics, Institute of Fundamental Medicine and Biology, Kazan Federal University, 420021, Russia</w:t>
      </w:r>
    </w:p>
    <w:p w14:paraId="06CDC272" w14:textId="77777777" w:rsidR="002E1AEE" w:rsidRPr="00620200" w:rsidRDefault="002E1AEE" w:rsidP="002E1AEE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20200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4 </w:t>
      </w:r>
      <w:r w:rsidRPr="006202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hool of Packaging, Michigan state University, East Lansing, Michigan, 48824-1223, U.S.A</w:t>
      </w:r>
    </w:p>
    <w:p w14:paraId="1EA9375A" w14:textId="77777777" w:rsidR="002E1AEE" w:rsidRPr="00620200" w:rsidRDefault="002E1AEE" w:rsidP="002E1AE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5CBD4A6A" w14:textId="77777777" w:rsidR="002E1AEE" w:rsidRPr="00620200" w:rsidRDefault="002E1AEE" w:rsidP="002E1AEE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4DCB2BA" w14:textId="77777777" w:rsidR="002E1AEE" w:rsidRPr="00620200" w:rsidRDefault="002E1AEE" w:rsidP="002E1AE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1C16AD5" w14:textId="77777777" w:rsidR="002E1AEE" w:rsidRPr="00620200" w:rsidRDefault="002E1AEE" w:rsidP="002E1AE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742C1803" w14:textId="77777777" w:rsidR="002E1AEE" w:rsidRPr="00620200" w:rsidRDefault="002E1AEE" w:rsidP="002E1AE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5AA2127E" w14:textId="77777777" w:rsidR="002E1AEE" w:rsidRPr="00620200" w:rsidRDefault="002E1AEE" w:rsidP="002E1AE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6AC4FCE" w14:textId="77777777" w:rsidR="002E1AEE" w:rsidRPr="00620200" w:rsidRDefault="002E1AEE" w:rsidP="002E1AE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6B7E581E" w14:textId="77777777" w:rsidR="002E1AEE" w:rsidRPr="00620200" w:rsidRDefault="002E1AEE" w:rsidP="002E1AE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69075F45" w14:textId="77777777" w:rsidR="002E1AEE" w:rsidRPr="00620200" w:rsidRDefault="002E1AEE" w:rsidP="002E1AE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5ADEDB51" w14:textId="77777777" w:rsidR="002E1AEE" w:rsidRPr="00620200" w:rsidRDefault="002E1AEE" w:rsidP="002E1AE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7047A884" w14:textId="77777777" w:rsidR="002E1AEE" w:rsidRPr="00620200" w:rsidRDefault="002E1AEE" w:rsidP="002E1A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0818C9CA" w14:textId="77777777" w:rsidR="002E1AEE" w:rsidRPr="00620200" w:rsidRDefault="002E1AEE" w:rsidP="002E1A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20200">
        <w:rPr>
          <w:rFonts w:ascii="Times New Roman" w:hAnsi="Times New Roman" w:cs="Times New Roman"/>
          <w:color w:val="000000" w:themeColor="text1"/>
          <w:sz w:val="24"/>
        </w:rPr>
        <w:t xml:space="preserve">Correspondence should be addressed to Dr. Muhammad Hassham Hassan Bin </w:t>
      </w:r>
      <w:proofErr w:type="spellStart"/>
      <w:r w:rsidRPr="00620200">
        <w:rPr>
          <w:rFonts w:ascii="Times New Roman" w:hAnsi="Times New Roman" w:cs="Times New Roman"/>
          <w:color w:val="000000" w:themeColor="text1"/>
          <w:sz w:val="24"/>
        </w:rPr>
        <w:t>Asad</w:t>
      </w:r>
      <w:proofErr w:type="spellEnd"/>
      <w:r w:rsidRPr="00620200">
        <w:rPr>
          <w:rFonts w:ascii="Times New Roman" w:hAnsi="Times New Roman" w:cs="Times New Roman"/>
          <w:color w:val="000000" w:themeColor="text1"/>
          <w:sz w:val="24"/>
        </w:rPr>
        <w:t xml:space="preserve">; hasshamasad@yahoo.com and </w:t>
      </w:r>
      <w:proofErr w:type="spellStart"/>
      <w:r w:rsidRPr="00620200">
        <w:rPr>
          <w:rFonts w:ascii="Times New Roman" w:hAnsi="Times New Roman" w:cs="Times New Roman"/>
          <w:color w:val="000000" w:themeColor="text1"/>
          <w:sz w:val="24"/>
        </w:rPr>
        <w:t>Izhar</w:t>
      </w:r>
      <w:proofErr w:type="spellEnd"/>
      <w:r w:rsidRPr="0062020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20200">
        <w:rPr>
          <w:rFonts w:ascii="Times New Roman" w:hAnsi="Times New Roman" w:cs="Times New Roman"/>
          <w:color w:val="000000" w:themeColor="text1"/>
          <w:sz w:val="24"/>
        </w:rPr>
        <w:t>Hussain</w:t>
      </w:r>
      <w:proofErr w:type="spellEnd"/>
      <w:r w:rsidRPr="00620200">
        <w:rPr>
          <w:rFonts w:ascii="Times New Roman" w:hAnsi="Times New Roman" w:cs="Times New Roman"/>
          <w:color w:val="000000" w:themeColor="text1"/>
          <w:sz w:val="24"/>
        </w:rPr>
        <w:t>; izharhussain@cuiatd.edu.pk</w:t>
      </w:r>
    </w:p>
    <w:p w14:paraId="166285F9" w14:textId="5CBA6E7B" w:rsidR="00F078EC" w:rsidRDefault="00F078EC" w:rsidP="0095051E">
      <w:pPr>
        <w:rPr>
          <w:rFonts w:ascii="Times New Roman" w:hAnsi="Times New Roman" w:cs="Times New Roman"/>
          <w:sz w:val="28"/>
          <w:szCs w:val="28"/>
        </w:rPr>
      </w:pPr>
    </w:p>
    <w:p w14:paraId="54E06993" w14:textId="1F53394B" w:rsidR="00D2010D" w:rsidRPr="00A2018A" w:rsidRDefault="0015441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6590F810" wp14:editId="1BA294F8">
            <wp:extent cx="6438900" cy="4210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55" b="11176"/>
                    <a:stretch/>
                  </pic:blipFill>
                  <pic:spPr bwMode="auto">
                    <a:xfrm>
                      <a:off x="0" y="0"/>
                      <a:ext cx="643890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3422BF" w14:textId="1DC9881D" w:rsidR="00861FDF" w:rsidRPr="00A2018A" w:rsidRDefault="002E1AEE" w:rsidP="00861FDF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S:</w:t>
      </w:r>
      <w:r w:rsidR="00861F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1FDF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61FDF" w:rsidRPr="00092926">
        <w:rPr>
          <w:rFonts w:ascii="Times New Roman" w:hAnsi="Times New Roman" w:cs="Times New Roman"/>
          <w:sz w:val="24"/>
          <w:szCs w:val="24"/>
        </w:rPr>
        <w:t>H NMR</w:t>
      </w:r>
      <w:r w:rsidR="00861FDF">
        <w:rPr>
          <w:rFonts w:ascii="Times New Roman" w:hAnsi="Times New Roman" w:cs="Times New Roman"/>
          <w:sz w:val="24"/>
          <w:szCs w:val="24"/>
        </w:rPr>
        <w:t xml:space="preserve"> spectrum of the compound</w:t>
      </w:r>
      <w:r w:rsidR="00AC04DF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4CF2749B" w14:textId="796487E9" w:rsidR="003A5AEE" w:rsidRPr="00A2018A" w:rsidRDefault="0015441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C7A1A62" wp14:editId="0D0B0DBA">
            <wp:extent cx="6372225" cy="46767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21" b="10550"/>
                    <a:stretch/>
                  </pic:blipFill>
                  <pic:spPr bwMode="auto">
                    <a:xfrm>
                      <a:off x="0" y="0"/>
                      <a:ext cx="637222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76F91" w14:textId="47E3DCAC" w:rsidR="00861FDF" w:rsidRPr="00A2018A" w:rsidRDefault="002E1AEE" w:rsidP="00861FDF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1FDF" w:rsidRPr="0009292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861FDF" w:rsidRPr="00092926">
        <w:rPr>
          <w:rFonts w:ascii="Times New Roman" w:hAnsi="Times New Roman" w:cs="Times New Roman"/>
          <w:sz w:val="24"/>
          <w:szCs w:val="24"/>
        </w:rPr>
        <w:t>C</w:t>
      </w:r>
      <w:r w:rsidR="00861FDF">
        <w:rPr>
          <w:rFonts w:ascii="Times New Roman" w:hAnsi="Times New Roman" w:cs="Times New Roman"/>
          <w:sz w:val="24"/>
          <w:szCs w:val="24"/>
        </w:rPr>
        <w:t>-</w:t>
      </w:r>
      <w:r w:rsidR="00861FDF" w:rsidRPr="00092926">
        <w:rPr>
          <w:rFonts w:ascii="Times New Roman" w:hAnsi="Times New Roman" w:cs="Times New Roman"/>
          <w:sz w:val="24"/>
          <w:szCs w:val="24"/>
        </w:rPr>
        <w:t>NMR</w:t>
      </w:r>
      <w:r w:rsidR="00861FDF">
        <w:rPr>
          <w:rFonts w:ascii="Times New Roman" w:hAnsi="Times New Roman" w:cs="Times New Roman"/>
          <w:sz w:val="24"/>
          <w:szCs w:val="24"/>
        </w:rPr>
        <w:t xml:space="preserve"> spectrum of the compound</w:t>
      </w:r>
      <w:r w:rsidR="00AC04DF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37958FB8" w14:textId="7FB757D0" w:rsidR="003A5AEE" w:rsidRPr="00A2018A" w:rsidRDefault="003A5AEE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37B0BBD3" w14:textId="73CC40DD" w:rsidR="003A5AEE" w:rsidRPr="00A2018A" w:rsidRDefault="0015441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1960143C" wp14:editId="7252A5E7">
            <wp:extent cx="6276975" cy="45434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46" b="10550"/>
                    <a:stretch/>
                  </pic:blipFill>
                  <pic:spPr bwMode="auto">
                    <a:xfrm>
                      <a:off x="0" y="0"/>
                      <a:ext cx="6276975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9C6F6" w14:textId="0AA4AB20" w:rsidR="00AC04DF" w:rsidRPr="00A2018A" w:rsidRDefault="002E1AEE" w:rsidP="00AC04DF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04DF" w:rsidRPr="00092926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="00AC04DF" w:rsidRPr="00092926">
        <w:rPr>
          <w:rFonts w:ascii="Times New Roman" w:hAnsi="Times New Roman" w:cs="Times New Roman"/>
          <w:sz w:val="24"/>
          <w:szCs w:val="24"/>
        </w:rPr>
        <w:t>F</w:t>
      </w:r>
      <w:r w:rsidR="00AC04DF">
        <w:rPr>
          <w:rFonts w:ascii="Times New Roman" w:hAnsi="Times New Roman" w:cs="Times New Roman"/>
          <w:sz w:val="24"/>
          <w:szCs w:val="24"/>
        </w:rPr>
        <w:t>-</w:t>
      </w:r>
      <w:r w:rsidR="00AC04DF" w:rsidRPr="00092926">
        <w:rPr>
          <w:rFonts w:ascii="Times New Roman" w:hAnsi="Times New Roman" w:cs="Times New Roman"/>
          <w:sz w:val="24"/>
          <w:szCs w:val="24"/>
        </w:rPr>
        <w:t>NMR</w:t>
      </w:r>
      <w:r w:rsidR="00AC04DF">
        <w:rPr>
          <w:rFonts w:ascii="Times New Roman" w:hAnsi="Times New Roman" w:cs="Times New Roman"/>
          <w:sz w:val="24"/>
          <w:szCs w:val="24"/>
        </w:rPr>
        <w:t xml:space="preserve"> spectrum of the compound 1</w:t>
      </w:r>
    </w:p>
    <w:p w14:paraId="1FF11E0F" w14:textId="7526D835" w:rsidR="00AC04DF" w:rsidRPr="00A2018A" w:rsidRDefault="00AC04DF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32B25F11" w14:textId="164AE626" w:rsidR="003A5AEE" w:rsidRPr="00A2018A" w:rsidRDefault="0015441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47E58D3" wp14:editId="31F87791">
            <wp:extent cx="6334125" cy="54006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38" b="11386"/>
                    <a:stretch/>
                  </pic:blipFill>
                  <pic:spPr bwMode="auto">
                    <a:xfrm>
                      <a:off x="0" y="0"/>
                      <a:ext cx="633412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5AFA83" w14:textId="66D9DAD8" w:rsidR="00AC04DF" w:rsidRPr="00A2018A" w:rsidRDefault="002E1AEE" w:rsidP="00AC04DF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04DF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C04DF" w:rsidRPr="00092926">
        <w:rPr>
          <w:rFonts w:ascii="Times New Roman" w:hAnsi="Times New Roman" w:cs="Times New Roman"/>
          <w:sz w:val="24"/>
          <w:szCs w:val="24"/>
        </w:rPr>
        <w:t>H</w:t>
      </w:r>
      <w:r w:rsidR="00AC04DF">
        <w:rPr>
          <w:rFonts w:ascii="Times New Roman" w:hAnsi="Times New Roman" w:cs="Times New Roman"/>
          <w:sz w:val="24"/>
          <w:szCs w:val="24"/>
        </w:rPr>
        <w:t>-</w:t>
      </w:r>
      <w:r w:rsidR="00AC04DF" w:rsidRPr="00092926">
        <w:rPr>
          <w:rFonts w:ascii="Times New Roman" w:hAnsi="Times New Roman" w:cs="Times New Roman"/>
          <w:sz w:val="24"/>
          <w:szCs w:val="24"/>
        </w:rPr>
        <w:t>NMR</w:t>
      </w:r>
      <w:r w:rsidR="00AC04DF">
        <w:rPr>
          <w:rFonts w:ascii="Times New Roman" w:hAnsi="Times New Roman" w:cs="Times New Roman"/>
          <w:sz w:val="24"/>
          <w:szCs w:val="24"/>
        </w:rPr>
        <w:t xml:space="preserve"> spectrum of the compound 2</w:t>
      </w:r>
    </w:p>
    <w:p w14:paraId="02C59111" w14:textId="77777777" w:rsidR="00AC04DF" w:rsidRPr="00A2018A" w:rsidRDefault="00AC04DF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10FC1432" w14:textId="1433DF02" w:rsidR="003552B5" w:rsidRPr="00A2018A" w:rsidRDefault="0089636A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5911978" wp14:editId="37E41621">
            <wp:extent cx="6505575" cy="52101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70" b="13119"/>
                    <a:stretch/>
                  </pic:blipFill>
                  <pic:spPr bwMode="auto">
                    <a:xfrm>
                      <a:off x="0" y="0"/>
                      <a:ext cx="6507864" cy="521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9284D" w14:textId="6E4AD20E" w:rsidR="003552B5" w:rsidRPr="00A2018A" w:rsidRDefault="003552B5" w:rsidP="00CD07A2">
      <w:pPr>
        <w:rPr>
          <w:rFonts w:ascii="Times New Roman" w:hAnsi="Times New Roman" w:cs="Times New Roman"/>
          <w:sz w:val="28"/>
          <w:szCs w:val="28"/>
        </w:rPr>
      </w:pPr>
    </w:p>
    <w:p w14:paraId="483D464B" w14:textId="09E8943C" w:rsidR="00B1444B" w:rsidRPr="00A2018A" w:rsidRDefault="002E1AEE" w:rsidP="00B1444B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444B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1444B" w:rsidRPr="00092926">
        <w:rPr>
          <w:rFonts w:ascii="Times New Roman" w:hAnsi="Times New Roman" w:cs="Times New Roman"/>
          <w:sz w:val="24"/>
          <w:szCs w:val="24"/>
        </w:rPr>
        <w:t>H</w:t>
      </w:r>
      <w:r w:rsidR="00B1444B">
        <w:rPr>
          <w:rFonts w:ascii="Times New Roman" w:hAnsi="Times New Roman" w:cs="Times New Roman"/>
          <w:sz w:val="24"/>
          <w:szCs w:val="24"/>
        </w:rPr>
        <w:t>-</w:t>
      </w:r>
      <w:r w:rsidR="00B1444B" w:rsidRPr="00092926">
        <w:rPr>
          <w:rFonts w:ascii="Times New Roman" w:hAnsi="Times New Roman" w:cs="Times New Roman"/>
          <w:sz w:val="24"/>
          <w:szCs w:val="24"/>
        </w:rPr>
        <w:t>NMR</w:t>
      </w:r>
      <w:r w:rsidR="00B1444B">
        <w:rPr>
          <w:rFonts w:ascii="Times New Roman" w:hAnsi="Times New Roman" w:cs="Times New Roman"/>
          <w:sz w:val="24"/>
          <w:szCs w:val="24"/>
        </w:rPr>
        <w:t xml:space="preserve"> spectrum of the compound 3</w:t>
      </w:r>
    </w:p>
    <w:p w14:paraId="4596E0DD" w14:textId="77777777" w:rsidR="00B1444B" w:rsidRPr="00A2018A" w:rsidRDefault="00B1444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21DB2343" w14:textId="5D15A944" w:rsidR="003552B5" w:rsidRPr="00A2018A" w:rsidRDefault="0089636A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37418B1" wp14:editId="1E068C32">
            <wp:extent cx="6362700" cy="51339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385"/>
                    <a:stretch/>
                  </pic:blipFill>
                  <pic:spPr bwMode="auto">
                    <a:xfrm>
                      <a:off x="0" y="0"/>
                      <a:ext cx="63627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C2751" w14:textId="3EB1132F" w:rsidR="00220684" w:rsidRPr="00A2018A" w:rsidRDefault="002E1AEE" w:rsidP="00220684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06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0684" w:rsidRPr="0009292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220684" w:rsidRPr="00092926">
        <w:rPr>
          <w:rFonts w:ascii="Times New Roman" w:hAnsi="Times New Roman" w:cs="Times New Roman"/>
          <w:sz w:val="24"/>
          <w:szCs w:val="24"/>
        </w:rPr>
        <w:t>C</w:t>
      </w:r>
      <w:r w:rsidR="00220684">
        <w:rPr>
          <w:rFonts w:ascii="Times New Roman" w:hAnsi="Times New Roman" w:cs="Times New Roman"/>
          <w:sz w:val="24"/>
          <w:szCs w:val="24"/>
        </w:rPr>
        <w:t>-</w:t>
      </w:r>
      <w:r w:rsidR="00220684" w:rsidRPr="00092926">
        <w:rPr>
          <w:rFonts w:ascii="Times New Roman" w:hAnsi="Times New Roman" w:cs="Times New Roman"/>
          <w:sz w:val="24"/>
          <w:szCs w:val="24"/>
        </w:rPr>
        <w:t>NMR</w:t>
      </w:r>
      <w:r w:rsidR="00220684" w:rsidRPr="00A2018A">
        <w:rPr>
          <w:rFonts w:ascii="Times New Roman" w:hAnsi="Times New Roman" w:cs="Times New Roman"/>
          <w:sz w:val="28"/>
          <w:szCs w:val="28"/>
        </w:rPr>
        <w:t xml:space="preserve"> </w:t>
      </w:r>
      <w:r w:rsidR="00220684">
        <w:rPr>
          <w:rFonts w:ascii="Times New Roman" w:hAnsi="Times New Roman" w:cs="Times New Roman"/>
          <w:sz w:val="24"/>
          <w:szCs w:val="24"/>
        </w:rPr>
        <w:t>spectrum of the compound 3</w:t>
      </w:r>
    </w:p>
    <w:p w14:paraId="1640A54E" w14:textId="49126E23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63181585" w14:textId="1FA33FB5" w:rsidR="003552B5" w:rsidRPr="00A2018A" w:rsidRDefault="0089636A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36D241E4" wp14:editId="0885E4EC">
            <wp:extent cx="6381750" cy="53149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F38FF" w14:textId="6C3907FF" w:rsidR="00A90637" w:rsidRPr="00A2018A" w:rsidRDefault="002E1AEE" w:rsidP="00A90637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7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0637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90637" w:rsidRPr="00092926">
        <w:rPr>
          <w:rFonts w:ascii="Times New Roman" w:hAnsi="Times New Roman" w:cs="Times New Roman"/>
          <w:sz w:val="24"/>
          <w:szCs w:val="24"/>
        </w:rPr>
        <w:t>H</w:t>
      </w:r>
      <w:r w:rsidR="00A90637">
        <w:rPr>
          <w:rFonts w:ascii="Times New Roman" w:hAnsi="Times New Roman" w:cs="Times New Roman"/>
          <w:sz w:val="24"/>
          <w:szCs w:val="24"/>
        </w:rPr>
        <w:t>-</w:t>
      </w:r>
      <w:r w:rsidR="00A90637" w:rsidRPr="00092926">
        <w:rPr>
          <w:rFonts w:ascii="Times New Roman" w:hAnsi="Times New Roman" w:cs="Times New Roman"/>
          <w:sz w:val="24"/>
          <w:szCs w:val="24"/>
        </w:rPr>
        <w:t>NMR</w:t>
      </w:r>
      <w:r w:rsidR="00A90637">
        <w:rPr>
          <w:rFonts w:ascii="Times New Roman" w:hAnsi="Times New Roman" w:cs="Times New Roman"/>
          <w:sz w:val="24"/>
          <w:szCs w:val="24"/>
        </w:rPr>
        <w:t xml:space="preserve"> spectrum of the compound 4</w:t>
      </w:r>
    </w:p>
    <w:p w14:paraId="1A045009" w14:textId="77777777" w:rsidR="00A90637" w:rsidRDefault="00A90637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09463661" w14:textId="4B800FAC" w:rsidR="0094319E" w:rsidRDefault="00CA0B5E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1BA987F" wp14:editId="505340E7">
            <wp:extent cx="6334125" cy="508635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22" b="13053"/>
                    <a:stretch/>
                  </pic:blipFill>
                  <pic:spPr bwMode="auto">
                    <a:xfrm>
                      <a:off x="0" y="0"/>
                      <a:ext cx="6334125" cy="508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102EA0" w14:textId="7165ABD5" w:rsidR="0094319E" w:rsidRDefault="0094319E" w:rsidP="00CD07A2">
      <w:pPr>
        <w:ind w:left="-900"/>
        <w:rPr>
          <w:rFonts w:ascii="Times New Roman" w:hAnsi="Times New Roman" w:cs="Times New Roman"/>
          <w:sz w:val="28"/>
          <w:szCs w:val="28"/>
        </w:rPr>
      </w:pPr>
    </w:p>
    <w:p w14:paraId="0C4C51F2" w14:textId="483D0200" w:rsidR="0094319E" w:rsidRDefault="002E1AEE" w:rsidP="004B5C54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8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5C54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B5C54" w:rsidRPr="00092926">
        <w:rPr>
          <w:rFonts w:ascii="Times New Roman" w:hAnsi="Times New Roman" w:cs="Times New Roman"/>
          <w:sz w:val="24"/>
          <w:szCs w:val="24"/>
        </w:rPr>
        <w:t>H</w:t>
      </w:r>
      <w:r w:rsidR="004B5C54">
        <w:rPr>
          <w:rFonts w:ascii="Times New Roman" w:hAnsi="Times New Roman" w:cs="Times New Roman"/>
          <w:sz w:val="24"/>
          <w:szCs w:val="24"/>
        </w:rPr>
        <w:t>-</w:t>
      </w:r>
      <w:r w:rsidR="004B5C54" w:rsidRPr="00092926">
        <w:rPr>
          <w:rFonts w:ascii="Times New Roman" w:hAnsi="Times New Roman" w:cs="Times New Roman"/>
          <w:sz w:val="24"/>
          <w:szCs w:val="24"/>
        </w:rPr>
        <w:t>NMR</w:t>
      </w:r>
      <w:r w:rsidR="004B5C54">
        <w:rPr>
          <w:rFonts w:ascii="Times New Roman" w:hAnsi="Times New Roman" w:cs="Times New Roman"/>
          <w:sz w:val="24"/>
          <w:szCs w:val="24"/>
        </w:rPr>
        <w:t xml:space="preserve"> spectrum of the compound 5</w:t>
      </w:r>
    </w:p>
    <w:p w14:paraId="3FCE58B3" w14:textId="6A2DB3A0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7735FAA8" w14:textId="6C3B1F70" w:rsidR="003552B5" w:rsidRPr="004625F4" w:rsidRDefault="00CA0B5E" w:rsidP="004625F4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78A079D" wp14:editId="2DA9BD11">
            <wp:extent cx="6515100" cy="486727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A4A5A" w14:textId="5DECA7D0" w:rsidR="004625F4" w:rsidRPr="00A2018A" w:rsidRDefault="002E1AEE" w:rsidP="004625F4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9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25F4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625F4" w:rsidRPr="00092926">
        <w:rPr>
          <w:rFonts w:ascii="Times New Roman" w:hAnsi="Times New Roman" w:cs="Times New Roman"/>
          <w:sz w:val="24"/>
          <w:szCs w:val="24"/>
        </w:rPr>
        <w:t>H</w:t>
      </w:r>
      <w:r w:rsidR="004625F4">
        <w:rPr>
          <w:rFonts w:ascii="Times New Roman" w:hAnsi="Times New Roman" w:cs="Times New Roman"/>
          <w:sz w:val="24"/>
          <w:szCs w:val="24"/>
        </w:rPr>
        <w:t>-</w:t>
      </w:r>
      <w:r w:rsidR="004625F4" w:rsidRPr="00092926">
        <w:rPr>
          <w:rFonts w:ascii="Times New Roman" w:hAnsi="Times New Roman" w:cs="Times New Roman"/>
          <w:sz w:val="24"/>
          <w:szCs w:val="24"/>
        </w:rPr>
        <w:t>NMR</w:t>
      </w:r>
      <w:r w:rsidR="004625F4">
        <w:rPr>
          <w:rFonts w:ascii="Times New Roman" w:hAnsi="Times New Roman" w:cs="Times New Roman"/>
          <w:sz w:val="24"/>
          <w:szCs w:val="24"/>
        </w:rPr>
        <w:t xml:space="preserve"> spectrum of the compound 6</w:t>
      </w:r>
    </w:p>
    <w:p w14:paraId="48FE658A" w14:textId="77777777" w:rsidR="004625F4" w:rsidRPr="00A2018A" w:rsidRDefault="004625F4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0BD1887B" w14:textId="5A16734F" w:rsidR="003552B5" w:rsidRPr="00A2018A" w:rsidRDefault="00CA0B5E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35A02602" wp14:editId="696E128C">
            <wp:extent cx="6448425" cy="48101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481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9A475" w14:textId="72AB9DAD" w:rsidR="003552B5" w:rsidRPr="00A2018A" w:rsidRDefault="00BA405F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ompound</w:t>
      </w:r>
      <w:r w:rsidRPr="00A2018A">
        <w:rPr>
          <w:rFonts w:ascii="Times New Roman" w:hAnsi="Times New Roman" w:cs="Times New Roman"/>
          <w:sz w:val="28"/>
          <w:szCs w:val="28"/>
        </w:rPr>
        <w:t xml:space="preserve"> </w:t>
      </w:r>
      <w:r w:rsidR="003A60C9">
        <w:rPr>
          <w:rFonts w:ascii="Times New Roman" w:hAnsi="Times New Roman" w:cs="Times New Roman"/>
          <w:sz w:val="28"/>
          <w:szCs w:val="28"/>
        </w:rPr>
        <w:t>6</w:t>
      </w:r>
      <w:r w:rsidR="003552B5" w:rsidRPr="00A2018A">
        <w:rPr>
          <w:rFonts w:ascii="Times New Roman" w:hAnsi="Times New Roman" w:cs="Times New Roman"/>
          <w:sz w:val="28"/>
          <w:szCs w:val="28"/>
        </w:rPr>
        <w:t xml:space="preserve"> </w:t>
      </w:r>
      <w:r w:rsidR="00D4648C" w:rsidRPr="00092926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="00D4648C" w:rsidRPr="00092926">
        <w:rPr>
          <w:rFonts w:ascii="Times New Roman" w:hAnsi="Times New Roman" w:cs="Times New Roman"/>
          <w:sz w:val="24"/>
          <w:szCs w:val="24"/>
        </w:rPr>
        <w:t>F</w:t>
      </w:r>
      <w:r w:rsidR="00D4648C">
        <w:rPr>
          <w:rFonts w:ascii="Times New Roman" w:hAnsi="Times New Roman" w:cs="Times New Roman"/>
          <w:sz w:val="24"/>
          <w:szCs w:val="24"/>
        </w:rPr>
        <w:t>-</w:t>
      </w:r>
      <w:r w:rsidR="00D4648C" w:rsidRPr="00092926">
        <w:rPr>
          <w:rFonts w:ascii="Times New Roman" w:hAnsi="Times New Roman" w:cs="Times New Roman"/>
          <w:sz w:val="24"/>
          <w:szCs w:val="24"/>
        </w:rPr>
        <w:t>NMR</w:t>
      </w:r>
    </w:p>
    <w:p w14:paraId="3331F1AB" w14:textId="69CCE903" w:rsidR="004625F4" w:rsidRPr="00A2018A" w:rsidRDefault="002E1AEE" w:rsidP="004625F4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25F4" w:rsidRPr="00092926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="004625F4" w:rsidRPr="00092926">
        <w:rPr>
          <w:rFonts w:ascii="Times New Roman" w:hAnsi="Times New Roman" w:cs="Times New Roman"/>
          <w:sz w:val="24"/>
          <w:szCs w:val="24"/>
        </w:rPr>
        <w:t>F</w:t>
      </w:r>
      <w:r w:rsidR="004625F4">
        <w:rPr>
          <w:rFonts w:ascii="Times New Roman" w:hAnsi="Times New Roman" w:cs="Times New Roman"/>
          <w:sz w:val="24"/>
          <w:szCs w:val="24"/>
        </w:rPr>
        <w:t>-</w:t>
      </w:r>
      <w:r w:rsidR="004625F4" w:rsidRPr="00092926">
        <w:rPr>
          <w:rFonts w:ascii="Times New Roman" w:hAnsi="Times New Roman" w:cs="Times New Roman"/>
          <w:sz w:val="24"/>
          <w:szCs w:val="24"/>
        </w:rPr>
        <w:t>NMR</w:t>
      </w:r>
      <w:r w:rsidR="004625F4">
        <w:rPr>
          <w:rFonts w:ascii="Times New Roman" w:hAnsi="Times New Roman" w:cs="Times New Roman"/>
          <w:sz w:val="24"/>
          <w:szCs w:val="24"/>
        </w:rPr>
        <w:t xml:space="preserve"> spectrum of the compound 6</w:t>
      </w:r>
    </w:p>
    <w:p w14:paraId="5DE80719" w14:textId="296541D2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75C6F519" w14:textId="6CB5A6BB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0FCA4E72" w14:textId="53A68F27" w:rsidR="003552B5" w:rsidRPr="00A2018A" w:rsidRDefault="00CA0B5E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3F2D588" wp14:editId="66533855">
            <wp:extent cx="6457950" cy="46958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33"/>
                    <a:stretch/>
                  </pic:blipFill>
                  <pic:spPr bwMode="auto">
                    <a:xfrm>
                      <a:off x="0" y="0"/>
                      <a:ext cx="6457950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45F70D" w14:textId="0E702B09" w:rsidR="0044747A" w:rsidRPr="00A2018A" w:rsidRDefault="002E1AEE" w:rsidP="0044747A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747A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4747A" w:rsidRPr="00092926">
        <w:rPr>
          <w:rFonts w:ascii="Times New Roman" w:hAnsi="Times New Roman" w:cs="Times New Roman"/>
          <w:sz w:val="24"/>
          <w:szCs w:val="24"/>
        </w:rPr>
        <w:t>H</w:t>
      </w:r>
      <w:r w:rsidR="0044747A">
        <w:rPr>
          <w:rFonts w:ascii="Times New Roman" w:hAnsi="Times New Roman" w:cs="Times New Roman"/>
          <w:sz w:val="24"/>
          <w:szCs w:val="24"/>
        </w:rPr>
        <w:t>-</w:t>
      </w:r>
      <w:r w:rsidR="0044747A" w:rsidRPr="00092926">
        <w:rPr>
          <w:rFonts w:ascii="Times New Roman" w:hAnsi="Times New Roman" w:cs="Times New Roman"/>
          <w:sz w:val="24"/>
          <w:szCs w:val="24"/>
        </w:rPr>
        <w:t>NMR</w:t>
      </w:r>
      <w:r w:rsidR="0044747A">
        <w:rPr>
          <w:rFonts w:ascii="Times New Roman" w:hAnsi="Times New Roman" w:cs="Times New Roman"/>
          <w:sz w:val="24"/>
          <w:szCs w:val="24"/>
        </w:rPr>
        <w:t xml:space="preserve"> spectrum of the compound 7</w:t>
      </w:r>
    </w:p>
    <w:p w14:paraId="7FBFE9FB" w14:textId="6324A5EF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21D18A4F" w14:textId="1491F07C" w:rsidR="003552B5" w:rsidRPr="00A2018A" w:rsidRDefault="00CA0B5E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83B57CB" wp14:editId="53D14EE1">
            <wp:extent cx="6657975" cy="524827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59"/>
                    <a:stretch/>
                  </pic:blipFill>
                  <pic:spPr bwMode="auto">
                    <a:xfrm>
                      <a:off x="0" y="0"/>
                      <a:ext cx="6657975" cy="524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83730C" w14:textId="475A8BDB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64FBCCA1" w14:textId="48198136" w:rsidR="007D053D" w:rsidRPr="00A2018A" w:rsidRDefault="002E1AEE" w:rsidP="007D053D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053D" w:rsidRPr="0009292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D053D" w:rsidRPr="00092926">
        <w:rPr>
          <w:rFonts w:ascii="Times New Roman" w:hAnsi="Times New Roman" w:cs="Times New Roman"/>
          <w:sz w:val="24"/>
          <w:szCs w:val="24"/>
        </w:rPr>
        <w:t>C</w:t>
      </w:r>
      <w:r w:rsidR="007D053D">
        <w:rPr>
          <w:rFonts w:ascii="Times New Roman" w:hAnsi="Times New Roman" w:cs="Times New Roman"/>
          <w:sz w:val="24"/>
          <w:szCs w:val="24"/>
        </w:rPr>
        <w:t>-</w:t>
      </w:r>
      <w:r w:rsidR="007D053D" w:rsidRPr="00092926">
        <w:rPr>
          <w:rFonts w:ascii="Times New Roman" w:hAnsi="Times New Roman" w:cs="Times New Roman"/>
          <w:sz w:val="24"/>
          <w:szCs w:val="24"/>
        </w:rPr>
        <w:t>NMR</w:t>
      </w:r>
      <w:r w:rsidR="007D053D">
        <w:rPr>
          <w:rFonts w:ascii="Times New Roman" w:hAnsi="Times New Roman" w:cs="Times New Roman"/>
          <w:sz w:val="24"/>
          <w:szCs w:val="24"/>
        </w:rPr>
        <w:t xml:space="preserve"> spectrum of the compound 7</w:t>
      </w:r>
    </w:p>
    <w:p w14:paraId="6394F805" w14:textId="77777777" w:rsidR="007D053D" w:rsidRPr="00A2018A" w:rsidRDefault="007D053D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345844C1" w14:textId="6FACD1AD" w:rsidR="003552B5" w:rsidRPr="00A2018A" w:rsidRDefault="00CA0B5E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D2FDD00" wp14:editId="1C401AF4">
            <wp:extent cx="6381750" cy="51244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-2981"/>
                    <a:stretch/>
                  </pic:blipFill>
                  <pic:spPr bwMode="auto">
                    <a:xfrm>
                      <a:off x="0" y="0"/>
                      <a:ext cx="638175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31174" w14:textId="2018659A" w:rsidR="003552B5" w:rsidRDefault="003552B5" w:rsidP="007331BF">
      <w:pPr>
        <w:rPr>
          <w:rFonts w:ascii="Times New Roman" w:hAnsi="Times New Roman" w:cs="Times New Roman"/>
          <w:sz w:val="24"/>
          <w:szCs w:val="24"/>
        </w:rPr>
      </w:pPr>
    </w:p>
    <w:p w14:paraId="0793929E" w14:textId="1F80777C" w:rsidR="006772B7" w:rsidRPr="00A2018A" w:rsidRDefault="002E1AEE" w:rsidP="006772B7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72B7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772B7" w:rsidRPr="00092926">
        <w:rPr>
          <w:rFonts w:ascii="Times New Roman" w:hAnsi="Times New Roman" w:cs="Times New Roman"/>
          <w:sz w:val="24"/>
          <w:szCs w:val="24"/>
        </w:rPr>
        <w:t>H</w:t>
      </w:r>
      <w:r w:rsidR="006772B7">
        <w:rPr>
          <w:rFonts w:ascii="Times New Roman" w:hAnsi="Times New Roman" w:cs="Times New Roman"/>
          <w:sz w:val="24"/>
          <w:szCs w:val="24"/>
        </w:rPr>
        <w:t>-</w:t>
      </w:r>
      <w:r w:rsidR="006772B7" w:rsidRPr="00092926">
        <w:rPr>
          <w:rFonts w:ascii="Times New Roman" w:hAnsi="Times New Roman" w:cs="Times New Roman"/>
          <w:sz w:val="24"/>
          <w:szCs w:val="24"/>
        </w:rPr>
        <w:t>NMR</w:t>
      </w:r>
      <w:r w:rsidR="006772B7">
        <w:rPr>
          <w:rFonts w:ascii="Times New Roman" w:hAnsi="Times New Roman" w:cs="Times New Roman"/>
          <w:sz w:val="24"/>
          <w:szCs w:val="24"/>
        </w:rPr>
        <w:t xml:space="preserve"> spectrum of the compound 8</w:t>
      </w:r>
    </w:p>
    <w:p w14:paraId="7EAB2ABD" w14:textId="77777777" w:rsidR="006772B7" w:rsidRPr="00A2018A" w:rsidRDefault="006772B7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41BE7835" w14:textId="4D86F024" w:rsidR="003552B5" w:rsidRPr="00A2018A" w:rsidRDefault="00CA0B5E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44B247A" wp14:editId="612D0DB8">
            <wp:extent cx="6515100" cy="51054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76"/>
                    <a:stretch/>
                  </pic:blipFill>
                  <pic:spPr bwMode="auto">
                    <a:xfrm>
                      <a:off x="0" y="0"/>
                      <a:ext cx="651510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EC9B0" w14:textId="325F60CB" w:rsidR="007243B7" w:rsidRPr="00A2018A" w:rsidRDefault="002E1AEE" w:rsidP="007243B7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43B7" w:rsidRPr="00092926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="007243B7" w:rsidRPr="00092926">
        <w:rPr>
          <w:rFonts w:ascii="Times New Roman" w:hAnsi="Times New Roman" w:cs="Times New Roman"/>
          <w:sz w:val="24"/>
          <w:szCs w:val="24"/>
        </w:rPr>
        <w:t>F</w:t>
      </w:r>
      <w:r w:rsidR="007243B7">
        <w:rPr>
          <w:rFonts w:ascii="Times New Roman" w:hAnsi="Times New Roman" w:cs="Times New Roman"/>
          <w:sz w:val="24"/>
          <w:szCs w:val="24"/>
        </w:rPr>
        <w:t>-</w:t>
      </w:r>
      <w:r w:rsidR="007243B7" w:rsidRPr="00092926">
        <w:rPr>
          <w:rFonts w:ascii="Times New Roman" w:hAnsi="Times New Roman" w:cs="Times New Roman"/>
          <w:sz w:val="24"/>
          <w:szCs w:val="24"/>
        </w:rPr>
        <w:t>NMR</w:t>
      </w:r>
      <w:r w:rsidR="007243B7">
        <w:rPr>
          <w:rFonts w:ascii="Times New Roman" w:hAnsi="Times New Roman" w:cs="Times New Roman"/>
          <w:sz w:val="24"/>
          <w:szCs w:val="24"/>
        </w:rPr>
        <w:t xml:space="preserve"> spectrum of the compound 8</w:t>
      </w:r>
    </w:p>
    <w:p w14:paraId="22694FA3" w14:textId="73557869" w:rsidR="00E66854" w:rsidRPr="00A2018A" w:rsidRDefault="00E66854" w:rsidP="007243B7">
      <w:pPr>
        <w:ind w:left="-900"/>
        <w:rPr>
          <w:rFonts w:ascii="Times New Roman" w:hAnsi="Times New Roman" w:cs="Times New Roman"/>
          <w:sz w:val="28"/>
          <w:szCs w:val="28"/>
        </w:rPr>
      </w:pPr>
    </w:p>
    <w:p w14:paraId="4A87AC51" w14:textId="0002BE89" w:rsidR="003552B5" w:rsidRPr="00A2018A" w:rsidRDefault="00CA0B5E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865C542" wp14:editId="38134571">
            <wp:extent cx="6419850" cy="488632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08"/>
                    <a:stretch/>
                  </pic:blipFill>
                  <pic:spPr bwMode="auto">
                    <a:xfrm>
                      <a:off x="0" y="0"/>
                      <a:ext cx="641985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E04E29" w14:textId="0AF5E4E7" w:rsidR="00BE7112" w:rsidRPr="00A2018A" w:rsidRDefault="002E1AEE" w:rsidP="00BE7112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7112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E7112" w:rsidRPr="00092926">
        <w:rPr>
          <w:rFonts w:ascii="Times New Roman" w:hAnsi="Times New Roman" w:cs="Times New Roman"/>
          <w:sz w:val="24"/>
          <w:szCs w:val="24"/>
        </w:rPr>
        <w:t>H</w:t>
      </w:r>
      <w:r w:rsidR="00BE7112">
        <w:rPr>
          <w:rFonts w:ascii="Times New Roman" w:hAnsi="Times New Roman" w:cs="Times New Roman"/>
          <w:sz w:val="24"/>
          <w:szCs w:val="24"/>
        </w:rPr>
        <w:t>-</w:t>
      </w:r>
      <w:r w:rsidR="00BE7112" w:rsidRPr="00092926">
        <w:rPr>
          <w:rFonts w:ascii="Times New Roman" w:hAnsi="Times New Roman" w:cs="Times New Roman"/>
          <w:sz w:val="24"/>
          <w:szCs w:val="24"/>
        </w:rPr>
        <w:t>NMR</w:t>
      </w:r>
      <w:r w:rsidR="00BE7112">
        <w:rPr>
          <w:rFonts w:ascii="Times New Roman" w:hAnsi="Times New Roman" w:cs="Times New Roman"/>
          <w:sz w:val="24"/>
          <w:szCs w:val="24"/>
        </w:rPr>
        <w:t xml:space="preserve"> spectrum of the compound 9</w:t>
      </w:r>
    </w:p>
    <w:p w14:paraId="3587A30B" w14:textId="2F86AAB3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5C4F565D" w14:textId="45FECFDB" w:rsidR="003552B5" w:rsidRPr="00A2018A" w:rsidRDefault="00BD7B4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A25D5C0" wp14:editId="0E3284FB">
            <wp:extent cx="6400800" cy="44767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45BE4" w14:textId="5C754B60" w:rsidR="003552B5" w:rsidRDefault="003552B5" w:rsidP="007149C0">
      <w:pPr>
        <w:rPr>
          <w:rFonts w:ascii="Times New Roman" w:hAnsi="Times New Roman" w:cs="Times New Roman"/>
          <w:sz w:val="28"/>
          <w:szCs w:val="28"/>
        </w:rPr>
      </w:pPr>
    </w:p>
    <w:p w14:paraId="17FF88A5" w14:textId="05053B48" w:rsidR="007149C0" w:rsidRPr="00A2018A" w:rsidRDefault="002E1AEE" w:rsidP="007149C0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9C0" w:rsidRPr="0009292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149C0" w:rsidRPr="00092926">
        <w:rPr>
          <w:rFonts w:ascii="Times New Roman" w:hAnsi="Times New Roman" w:cs="Times New Roman"/>
          <w:sz w:val="24"/>
          <w:szCs w:val="24"/>
        </w:rPr>
        <w:t>C</w:t>
      </w:r>
      <w:r w:rsidR="007149C0">
        <w:rPr>
          <w:rFonts w:ascii="Times New Roman" w:hAnsi="Times New Roman" w:cs="Times New Roman"/>
          <w:sz w:val="24"/>
          <w:szCs w:val="24"/>
        </w:rPr>
        <w:t>-</w:t>
      </w:r>
      <w:r w:rsidR="007149C0" w:rsidRPr="00092926">
        <w:rPr>
          <w:rFonts w:ascii="Times New Roman" w:hAnsi="Times New Roman" w:cs="Times New Roman"/>
          <w:sz w:val="24"/>
          <w:szCs w:val="24"/>
        </w:rPr>
        <w:t xml:space="preserve">NMR </w:t>
      </w:r>
      <w:r w:rsidR="007149C0">
        <w:rPr>
          <w:rFonts w:ascii="Times New Roman" w:hAnsi="Times New Roman" w:cs="Times New Roman"/>
          <w:sz w:val="24"/>
          <w:szCs w:val="24"/>
        </w:rPr>
        <w:t>spectrum of the compound 9</w:t>
      </w:r>
    </w:p>
    <w:p w14:paraId="21962469" w14:textId="77777777" w:rsidR="007149C0" w:rsidRPr="00A2018A" w:rsidRDefault="007149C0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17C7EF5D" w14:textId="4D780215" w:rsidR="003552B5" w:rsidRPr="00A2018A" w:rsidRDefault="00BD7B4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885198B" wp14:editId="4630389D">
            <wp:extent cx="6496050" cy="477202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AE54A" w14:textId="3F94CC06" w:rsidR="004962A5" w:rsidRPr="00A2018A" w:rsidRDefault="002E1AEE" w:rsidP="004962A5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62A5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62A5" w:rsidRPr="00092926">
        <w:rPr>
          <w:rFonts w:ascii="Times New Roman" w:hAnsi="Times New Roman" w:cs="Times New Roman"/>
          <w:sz w:val="24"/>
          <w:szCs w:val="24"/>
        </w:rPr>
        <w:t>H</w:t>
      </w:r>
      <w:r w:rsidR="004962A5">
        <w:rPr>
          <w:rFonts w:ascii="Times New Roman" w:hAnsi="Times New Roman" w:cs="Times New Roman"/>
          <w:sz w:val="24"/>
          <w:szCs w:val="24"/>
        </w:rPr>
        <w:t>-</w:t>
      </w:r>
      <w:r w:rsidR="004962A5" w:rsidRPr="00092926">
        <w:rPr>
          <w:rFonts w:ascii="Times New Roman" w:hAnsi="Times New Roman" w:cs="Times New Roman"/>
          <w:sz w:val="24"/>
          <w:szCs w:val="24"/>
        </w:rPr>
        <w:t>NMR</w:t>
      </w:r>
      <w:r w:rsidR="004962A5">
        <w:rPr>
          <w:rFonts w:ascii="Times New Roman" w:hAnsi="Times New Roman" w:cs="Times New Roman"/>
          <w:sz w:val="24"/>
          <w:szCs w:val="24"/>
        </w:rPr>
        <w:t xml:space="preserve"> spectrum of the compound 10</w:t>
      </w:r>
    </w:p>
    <w:p w14:paraId="54B3A325" w14:textId="62F17BBC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6B4E2EFF" w14:textId="46866419" w:rsidR="003552B5" w:rsidRPr="00A2018A" w:rsidRDefault="005933C8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5F2F034" wp14:editId="6437C659">
            <wp:extent cx="6438900" cy="4686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9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6328A" w14:textId="092D21E1" w:rsidR="00395477" w:rsidRPr="00A2018A" w:rsidRDefault="002E1AEE" w:rsidP="00395477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5477" w:rsidRPr="0009292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395477" w:rsidRPr="00092926">
        <w:rPr>
          <w:rFonts w:ascii="Times New Roman" w:hAnsi="Times New Roman" w:cs="Times New Roman"/>
          <w:sz w:val="24"/>
          <w:szCs w:val="24"/>
        </w:rPr>
        <w:t>C</w:t>
      </w:r>
      <w:r w:rsidR="00395477">
        <w:rPr>
          <w:rFonts w:ascii="Times New Roman" w:hAnsi="Times New Roman" w:cs="Times New Roman"/>
          <w:sz w:val="24"/>
          <w:szCs w:val="24"/>
        </w:rPr>
        <w:t>-</w:t>
      </w:r>
      <w:r w:rsidR="00395477" w:rsidRPr="00092926">
        <w:rPr>
          <w:rFonts w:ascii="Times New Roman" w:hAnsi="Times New Roman" w:cs="Times New Roman"/>
          <w:sz w:val="24"/>
          <w:szCs w:val="24"/>
        </w:rPr>
        <w:t>NMR</w:t>
      </w:r>
      <w:r w:rsidR="00395477">
        <w:rPr>
          <w:rFonts w:ascii="Times New Roman" w:hAnsi="Times New Roman" w:cs="Times New Roman"/>
          <w:sz w:val="24"/>
          <w:szCs w:val="24"/>
        </w:rPr>
        <w:t xml:space="preserve"> spectrum of the compound 10</w:t>
      </w:r>
    </w:p>
    <w:p w14:paraId="16E8361F" w14:textId="77777777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43DFCE12" w14:textId="0F8AE913" w:rsidR="00BD7B4B" w:rsidRPr="00AF14B8" w:rsidRDefault="00BD7B4B" w:rsidP="00AF14B8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D794CDE" wp14:editId="705C1E18">
            <wp:extent cx="6515100" cy="5153025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256" cy="515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9164F" w14:textId="5EBE2E31" w:rsidR="00454C16" w:rsidRPr="00A2018A" w:rsidRDefault="002E1AEE" w:rsidP="00454C16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4C16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54C16" w:rsidRPr="00092926">
        <w:rPr>
          <w:rFonts w:ascii="Times New Roman" w:hAnsi="Times New Roman" w:cs="Times New Roman"/>
          <w:sz w:val="24"/>
          <w:szCs w:val="24"/>
        </w:rPr>
        <w:t>H</w:t>
      </w:r>
      <w:r w:rsidR="00454C16">
        <w:rPr>
          <w:rFonts w:ascii="Times New Roman" w:hAnsi="Times New Roman" w:cs="Times New Roman"/>
          <w:sz w:val="24"/>
          <w:szCs w:val="24"/>
        </w:rPr>
        <w:t>-</w:t>
      </w:r>
      <w:r w:rsidR="00454C16" w:rsidRPr="00092926">
        <w:rPr>
          <w:rFonts w:ascii="Times New Roman" w:hAnsi="Times New Roman" w:cs="Times New Roman"/>
          <w:sz w:val="24"/>
          <w:szCs w:val="24"/>
        </w:rPr>
        <w:t>NMR</w:t>
      </w:r>
      <w:r w:rsidR="00454C16">
        <w:rPr>
          <w:rFonts w:ascii="Times New Roman" w:hAnsi="Times New Roman" w:cs="Times New Roman"/>
          <w:sz w:val="24"/>
          <w:szCs w:val="24"/>
        </w:rPr>
        <w:t xml:space="preserve"> spectrum of the compound 11</w:t>
      </w:r>
    </w:p>
    <w:p w14:paraId="473AFD02" w14:textId="77777777" w:rsidR="00454C16" w:rsidRDefault="00454C16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377AFE98" w14:textId="46BFF42D" w:rsidR="003552B5" w:rsidRPr="00A2018A" w:rsidRDefault="00BD7B4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4C58FCD0" wp14:editId="2BA6A88D">
            <wp:extent cx="6553200" cy="522922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522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469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B20780B" w14:textId="2D540E65" w:rsidR="00AF14B8" w:rsidRPr="00A2018A" w:rsidRDefault="002E1AEE" w:rsidP="00AF14B8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20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14B8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F14B8" w:rsidRPr="00092926">
        <w:rPr>
          <w:rFonts w:ascii="Times New Roman" w:hAnsi="Times New Roman" w:cs="Times New Roman"/>
          <w:sz w:val="24"/>
          <w:szCs w:val="24"/>
        </w:rPr>
        <w:t>H</w:t>
      </w:r>
      <w:r w:rsidR="00AF14B8">
        <w:rPr>
          <w:rFonts w:ascii="Times New Roman" w:hAnsi="Times New Roman" w:cs="Times New Roman"/>
          <w:sz w:val="24"/>
          <w:szCs w:val="24"/>
        </w:rPr>
        <w:t>-</w:t>
      </w:r>
      <w:r w:rsidR="00AF14B8" w:rsidRPr="00092926">
        <w:rPr>
          <w:rFonts w:ascii="Times New Roman" w:hAnsi="Times New Roman" w:cs="Times New Roman"/>
          <w:sz w:val="24"/>
          <w:szCs w:val="24"/>
        </w:rPr>
        <w:t>NMR</w:t>
      </w:r>
      <w:r w:rsidR="00AF14B8">
        <w:rPr>
          <w:rFonts w:ascii="Times New Roman" w:hAnsi="Times New Roman" w:cs="Times New Roman"/>
          <w:sz w:val="24"/>
          <w:szCs w:val="24"/>
        </w:rPr>
        <w:t xml:space="preserve"> spectrum of the compound 12</w:t>
      </w:r>
    </w:p>
    <w:p w14:paraId="5CC34AFB" w14:textId="77777777" w:rsidR="00AF14B8" w:rsidRPr="00A2018A" w:rsidRDefault="00AF14B8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6381C564" w14:textId="3FB305B0" w:rsidR="003552B5" w:rsidRPr="00A2018A" w:rsidRDefault="00BD7B4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F1FD8B8" wp14:editId="5601C652">
            <wp:extent cx="6457950" cy="50292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42"/>
                    <a:stretch/>
                  </pic:blipFill>
                  <pic:spPr bwMode="auto">
                    <a:xfrm>
                      <a:off x="0" y="0"/>
                      <a:ext cx="645795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0A746B" w14:textId="251BE192" w:rsidR="003552B5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657B41D0" w14:textId="738EBD09" w:rsidR="00FB6C01" w:rsidRPr="00A2018A" w:rsidRDefault="002E1AEE" w:rsidP="00FB6C01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Pr="002E1A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E1AEE">
        <w:rPr>
          <w:rFonts w:ascii="Times New Roman" w:hAnsi="Times New Roman" w:cs="Times New Roman"/>
          <w:sz w:val="24"/>
          <w:szCs w:val="24"/>
        </w:rPr>
        <w:t>1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6C01" w:rsidRPr="00092926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="00FB6C01" w:rsidRPr="00092926">
        <w:rPr>
          <w:rFonts w:ascii="Times New Roman" w:hAnsi="Times New Roman" w:cs="Times New Roman"/>
          <w:sz w:val="24"/>
          <w:szCs w:val="24"/>
        </w:rPr>
        <w:t>F</w:t>
      </w:r>
      <w:r w:rsidR="00FB6C01">
        <w:rPr>
          <w:rFonts w:ascii="Times New Roman" w:hAnsi="Times New Roman" w:cs="Times New Roman"/>
          <w:sz w:val="24"/>
          <w:szCs w:val="24"/>
        </w:rPr>
        <w:t>-</w:t>
      </w:r>
      <w:r w:rsidR="00FB6C01" w:rsidRPr="00092926">
        <w:rPr>
          <w:rFonts w:ascii="Times New Roman" w:hAnsi="Times New Roman" w:cs="Times New Roman"/>
          <w:sz w:val="24"/>
          <w:szCs w:val="24"/>
        </w:rPr>
        <w:t>NMR</w:t>
      </w:r>
      <w:r w:rsidR="00FB6C01">
        <w:rPr>
          <w:rFonts w:ascii="Times New Roman" w:hAnsi="Times New Roman" w:cs="Times New Roman"/>
          <w:sz w:val="24"/>
          <w:szCs w:val="24"/>
        </w:rPr>
        <w:t xml:space="preserve"> spectrum of the compound 12</w:t>
      </w:r>
    </w:p>
    <w:p w14:paraId="5617AE01" w14:textId="77777777" w:rsidR="00FB6C01" w:rsidRPr="00A2018A" w:rsidRDefault="00FB6C01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30B43094" w14:textId="6AE24AB4" w:rsidR="00C70796" w:rsidRDefault="00BD7B4B" w:rsidP="0095051E">
      <w:pPr>
        <w:ind w:left="-9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5DA6D8D" wp14:editId="55E10226">
            <wp:extent cx="6457950" cy="402336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95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5C6B">
        <w:rPr>
          <w:rFonts w:ascii="Times New Roman" w:hAnsi="Times New Roman" w:cs="Times New Roman"/>
          <w:sz w:val="28"/>
          <w:szCs w:val="28"/>
        </w:rPr>
        <w:t xml:space="preserve">           </w:t>
      </w:r>
    </w:p>
    <w:p w14:paraId="3E8F40F5" w14:textId="45FF68DC" w:rsidR="00C70796" w:rsidRDefault="002E1AEE" w:rsidP="00C70796">
      <w:pPr>
        <w:ind w:left="-900"/>
        <w:jc w:val="both"/>
        <w:rPr>
          <w:rFonts w:ascii="Times New Roman" w:hAnsi="Times New Roman" w:cs="Times New Roman"/>
          <w:sz w:val="24"/>
          <w:szCs w:val="24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22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0796" w:rsidRPr="000929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70796" w:rsidRPr="00092926">
        <w:rPr>
          <w:rFonts w:ascii="Times New Roman" w:hAnsi="Times New Roman" w:cs="Times New Roman"/>
          <w:sz w:val="24"/>
          <w:szCs w:val="24"/>
        </w:rPr>
        <w:t>H</w:t>
      </w:r>
      <w:r w:rsidR="00C70796">
        <w:rPr>
          <w:rFonts w:ascii="Times New Roman" w:hAnsi="Times New Roman" w:cs="Times New Roman"/>
          <w:sz w:val="24"/>
          <w:szCs w:val="24"/>
        </w:rPr>
        <w:t>-</w:t>
      </w:r>
      <w:r w:rsidR="00C70796" w:rsidRPr="00092926">
        <w:rPr>
          <w:rFonts w:ascii="Times New Roman" w:hAnsi="Times New Roman" w:cs="Times New Roman"/>
          <w:sz w:val="24"/>
          <w:szCs w:val="24"/>
        </w:rPr>
        <w:t>NMR</w:t>
      </w:r>
      <w:r w:rsidR="00C70796">
        <w:rPr>
          <w:rFonts w:ascii="Times New Roman" w:hAnsi="Times New Roman" w:cs="Times New Roman"/>
          <w:sz w:val="24"/>
          <w:szCs w:val="24"/>
        </w:rPr>
        <w:t xml:space="preserve"> spectrum of the compound 13</w:t>
      </w:r>
    </w:p>
    <w:p w14:paraId="5CE16D4F" w14:textId="0BB875E3" w:rsidR="00BD7B4B" w:rsidRDefault="00BD7B4B" w:rsidP="0095051E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743B4CC6" wp14:editId="69A3B8A3">
            <wp:extent cx="6314780" cy="496252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945" cy="4964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F7165" w14:textId="1C1654AB" w:rsidR="00C70796" w:rsidRPr="00A2018A" w:rsidRDefault="00C70796" w:rsidP="00C70796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1AEE" w:rsidRPr="002E1AEE">
        <w:rPr>
          <w:rFonts w:ascii="Times New Roman" w:hAnsi="Times New Roman" w:cs="Times New Roman"/>
          <w:sz w:val="24"/>
          <w:szCs w:val="24"/>
        </w:rPr>
        <w:t>F</w:t>
      </w:r>
      <w:r w:rsidR="002E1AEE"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 w:rsidR="002E1AEE">
        <w:rPr>
          <w:rFonts w:ascii="Times New Roman" w:hAnsi="Times New Roman" w:cs="Times New Roman"/>
          <w:sz w:val="24"/>
          <w:szCs w:val="24"/>
        </w:rPr>
        <w:t xml:space="preserve"> 23</w:t>
      </w:r>
      <w:r w:rsidR="002E1AEE" w:rsidRPr="002E1AEE">
        <w:rPr>
          <w:rFonts w:ascii="Times New Roman" w:hAnsi="Times New Roman" w:cs="Times New Roman"/>
          <w:sz w:val="24"/>
          <w:szCs w:val="24"/>
        </w:rPr>
        <w:t>S:</w:t>
      </w:r>
      <w:r w:rsidR="002E1A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292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9292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92926">
        <w:rPr>
          <w:rFonts w:ascii="Times New Roman" w:hAnsi="Times New Roman" w:cs="Times New Roman"/>
          <w:sz w:val="24"/>
          <w:szCs w:val="24"/>
        </w:rPr>
        <w:t>NMR</w:t>
      </w:r>
      <w:r>
        <w:rPr>
          <w:rFonts w:ascii="Times New Roman" w:hAnsi="Times New Roman" w:cs="Times New Roman"/>
          <w:sz w:val="24"/>
          <w:szCs w:val="24"/>
        </w:rPr>
        <w:t xml:space="preserve"> spectrum of the compound 13</w:t>
      </w:r>
    </w:p>
    <w:p w14:paraId="25921E26" w14:textId="18BBD963" w:rsidR="003552B5" w:rsidRPr="00A2018A" w:rsidRDefault="003552B5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</w:p>
    <w:p w14:paraId="70869997" w14:textId="12BCC05A" w:rsidR="003552B5" w:rsidRPr="00A2018A" w:rsidRDefault="00BD7B4B" w:rsidP="00A2018A">
      <w:pPr>
        <w:ind w:left="-9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C192CDF" wp14:editId="6190543F">
            <wp:extent cx="6419850" cy="5076825"/>
            <wp:effectExtent l="0" t="0" r="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16"/>
                    <a:stretch/>
                  </pic:blipFill>
                  <pic:spPr bwMode="auto">
                    <a:xfrm>
                      <a:off x="0" y="0"/>
                      <a:ext cx="6419850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E7371" w14:textId="1461CF0B" w:rsidR="003552B5" w:rsidRDefault="003552B5" w:rsidP="00FF4E46">
      <w:pPr>
        <w:rPr>
          <w:rFonts w:ascii="Times New Roman" w:hAnsi="Times New Roman" w:cs="Times New Roman"/>
          <w:sz w:val="24"/>
          <w:szCs w:val="24"/>
        </w:rPr>
      </w:pPr>
    </w:p>
    <w:p w14:paraId="7CACB7C5" w14:textId="554B2403" w:rsidR="00373235" w:rsidRDefault="002E1AEE" w:rsidP="00FF4E46">
      <w:pPr>
        <w:ind w:left="-900"/>
        <w:jc w:val="both"/>
        <w:rPr>
          <w:rFonts w:ascii="Times New Roman" w:hAnsi="Times New Roman" w:cs="Times New Roman"/>
          <w:sz w:val="24"/>
          <w:szCs w:val="24"/>
        </w:rPr>
      </w:pPr>
      <w:r w:rsidRPr="002E1AEE">
        <w:rPr>
          <w:rFonts w:ascii="Times New Roman" w:hAnsi="Times New Roman" w:cs="Times New Roman"/>
          <w:sz w:val="24"/>
          <w:szCs w:val="24"/>
        </w:rPr>
        <w:t>F</w:t>
      </w:r>
      <w:r w:rsidRPr="002E1AEE">
        <w:rPr>
          <w:rFonts w:ascii="Times New Roman" w:hAnsi="Times New Roman" w:cs="Times New Roman"/>
          <w:sz w:val="24"/>
          <w:szCs w:val="24"/>
          <w:vertAlign w:val="subscript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24</w:t>
      </w:r>
      <w:r w:rsidRPr="002E1AE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4E46" w:rsidRPr="00092926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="00FF4E46" w:rsidRPr="00092926">
        <w:rPr>
          <w:rFonts w:ascii="Times New Roman" w:hAnsi="Times New Roman" w:cs="Times New Roman"/>
          <w:sz w:val="24"/>
          <w:szCs w:val="24"/>
        </w:rPr>
        <w:t>F</w:t>
      </w:r>
      <w:r w:rsidR="00FF4E46">
        <w:rPr>
          <w:rFonts w:ascii="Times New Roman" w:hAnsi="Times New Roman" w:cs="Times New Roman"/>
          <w:sz w:val="24"/>
          <w:szCs w:val="24"/>
        </w:rPr>
        <w:t>-</w:t>
      </w:r>
      <w:r w:rsidR="00FF4E46" w:rsidRPr="00092926">
        <w:rPr>
          <w:rFonts w:ascii="Times New Roman" w:hAnsi="Times New Roman" w:cs="Times New Roman"/>
          <w:sz w:val="24"/>
          <w:szCs w:val="24"/>
        </w:rPr>
        <w:t>NMR</w:t>
      </w:r>
      <w:r w:rsidR="00FF4E46">
        <w:rPr>
          <w:rFonts w:ascii="Times New Roman" w:hAnsi="Times New Roman" w:cs="Times New Roman"/>
          <w:sz w:val="24"/>
          <w:szCs w:val="24"/>
        </w:rPr>
        <w:t xml:space="preserve"> spectrum of the compound 13</w:t>
      </w:r>
    </w:p>
    <w:p w14:paraId="3EB16799" w14:textId="77777777" w:rsidR="00373235" w:rsidRDefault="003732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C150F2" w14:textId="25C43C11" w:rsidR="00FF4E46" w:rsidRPr="00A2018A" w:rsidRDefault="00373235" w:rsidP="00FF4E46">
      <w:pPr>
        <w:ind w:left="-900"/>
        <w:jc w:val="both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373235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2612BC04" wp14:editId="5A378710">
            <wp:extent cx="6877050" cy="8305800"/>
            <wp:effectExtent l="0" t="0" r="0" b="0"/>
            <wp:docPr id="1" name="Picture 1" descr="C:\Users\hassham\Desktop\Biomed Sayyad\Ethical Clearan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ssham\Desktop\Biomed Sayyad\Ethical Clearance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830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F4E46" w:rsidRPr="00A20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F13846" w16cid:durableId="1FD49E4B"/>
  <w16cid:commentId w16cid:paraId="4597A829" w16cid:durableId="1FD49E4C"/>
  <w16cid:commentId w16cid:paraId="00420818" w16cid:durableId="1FD49E4D"/>
  <w16cid:commentId w16cid:paraId="44EA4716" w16cid:durableId="1FD49E4E"/>
  <w16cid:commentId w16cid:paraId="0CAA1E6F" w16cid:durableId="1FD49E4F"/>
  <w16cid:commentId w16cid:paraId="6BD8FC7C" w16cid:durableId="1FD49E50"/>
  <w16cid:commentId w16cid:paraId="2C5A1863" w16cid:durableId="1FD49E51"/>
  <w16cid:commentId w16cid:paraId="7036B8B9" w16cid:durableId="1FD49E5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MwtDQxNDE0MLY0M7FU0lEKTi0uzszPAymwrAUAgQeVPiwAAAA="/>
  </w:docVars>
  <w:rsids>
    <w:rsidRoot w:val="00116A1C"/>
    <w:rsid w:val="00015ED9"/>
    <w:rsid w:val="00046673"/>
    <w:rsid w:val="00054F80"/>
    <w:rsid w:val="00093B90"/>
    <w:rsid w:val="000E4136"/>
    <w:rsid w:val="00116A1C"/>
    <w:rsid w:val="001243E3"/>
    <w:rsid w:val="00142A27"/>
    <w:rsid w:val="0015441B"/>
    <w:rsid w:val="0018061E"/>
    <w:rsid w:val="001C0996"/>
    <w:rsid w:val="001C456A"/>
    <w:rsid w:val="001E3943"/>
    <w:rsid w:val="00220684"/>
    <w:rsid w:val="00240FEA"/>
    <w:rsid w:val="002D12D4"/>
    <w:rsid w:val="002E1AEE"/>
    <w:rsid w:val="00322E27"/>
    <w:rsid w:val="003552B5"/>
    <w:rsid w:val="00362038"/>
    <w:rsid w:val="00373235"/>
    <w:rsid w:val="00395477"/>
    <w:rsid w:val="003A5AEE"/>
    <w:rsid w:val="003A60C9"/>
    <w:rsid w:val="00427263"/>
    <w:rsid w:val="00432E6E"/>
    <w:rsid w:val="0044747A"/>
    <w:rsid w:val="00454C16"/>
    <w:rsid w:val="004625F4"/>
    <w:rsid w:val="0046428B"/>
    <w:rsid w:val="00466151"/>
    <w:rsid w:val="00471D6E"/>
    <w:rsid w:val="00474517"/>
    <w:rsid w:val="004962A5"/>
    <w:rsid w:val="004A72C7"/>
    <w:rsid w:val="004B5C54"/>
    <w:rsid w:val="004F0843"/>
    <w:rsid w:val="00502D6A"/>
    <w:rsid w:val="00543E7A"/>
    <w:rsid w:val="00552CB5"/>
    <w:rsid w:val="005933C8"/>
    <w:rsid w:val="005B0455"/>
    <w:rsid w:val="005C2CAF"/>
    <w:rsid w:val="005F0CE9"/>
    <w:rsid w:val="0066438B"/>
    <w:rsid w:val="00675B08"/>
    <w:rsid w:val="006772B7"/>
    <w:rsid w:val="006A243D"/>
    <w:rsid w:val="007149C0"/>
    <w:rsid w:val="007243B7"/>
    <w:rsid w:val="007331BF"/>
    <w:rsid w:val="00771976"/>
    <w:rsid w:val="007865B1"/>
    <w:rsid w:val="007D053D"/>
    <w:rsid w:val="00812FA9"/>
    <w:rsid w:val="008530B2"/>
    <w:rsid w:val="00861FDF"/>
    <w:rsid w:val="0089636A"/>
    <w:rsid w:val="008A38AD"/>
    <w:rsid w:val="008C2881"/>
    <w:rsid w:val="008D1492"/>
    <w:rsid w:val="008D4078"/>
    <w:rsid w:val="0094319E"/>
    <w:rsid w:val="0095051E"/>
    <w:rsid w:val="009B2DFC"/>
    <w:rsid w:val="00A0246F"/>
    <w:rsid w:val="00A2018A"/>
    <w:rsid w:val="00A90637"/>
    <w:rsid w:val="00AC04DF"/>
    <w:rsid w:val="00AE48F6"/>
    <w:rsid w:val="00AF14B8"/>
    <w:rsid w:val="00B07193"/>
    <w:rsid w:val="00B07E98"/>
    <w:rsid w:val="00B1444B"/>
    <w:rsid w:val="00B54142"/>
    <w:rsid w:val="00B73035"/>
    <w:rsid w:val="00BA405F"/>
    <w:rsid w:val="00BD7B4B"/>
    <w:rsid w:val="00BE7112"/>
    <w:rsid w:val="00C01E21"/>
    <w:rsid w:val="00C70796"/>
    <w:rsid w:val="00C721BE"/>
    <w:rsid w:val="00C92850"/>
    <w:rsid w:val="00CA0B5E"/>
    <w:rsid w:val="00CD07A2"/>
    <w:rsid w:val="00D2010D"/>
    <w:rsid w:val="00D22F16"/>
    <w:rsid w:val="00D423D5"/>
    <w:rsid w:val="00D4648C"/>
    <w:rsid w:val="00DD4DD7"/>
    <w:rsid w:val="00DE36EF"/>
    <w:rsid w:val="00E33271"/>
    <w:rsid w:val="00E55271"/>
    <w:rsid w:val="00E66854"/>
    <w:rsid w:val="00F01FBC"/>
    <w:rsid w:val="00F0248A"/>
    <w:rsid w:val="00F057BD"/>
    <w:rsid w:val="00F078EC"/>
    <w:rsid w:val="00F30668"/>
    <w:rsid w:val="00F349C7"/>
    <w:rsid w:val="00F65509"/>
    <w:rsid w:val="00F65C6B"/>
    <w:rsid w:val="00F859B0"/>
    <w:rsid w:val="00FB4692"/>
    <w:rsid w:val="00FB6C01"/>
    <w:rsid w:val="00FC0CDA"/>
    <w:rsid w:val="00FF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5D792"/>
  <w15:docId w15:val="{27327B4D-CFF4-4ADF-87D8-F118E6571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9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5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9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9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071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5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jpe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6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yad Ali</dc:creator>
  <cp:keywords/>
  <dc:description/>
  <cp:lastModifiedBy>Windows User</cp:lastModifiedBy>
  <cp:revision>61</cp:revision>
  <dcterms:created xsi:type="dcterms:W3CDTF">2019-01-04T19:39:00Z</dcterms:created>
  <dcterms:modified xsi:type="dcterms:W3CDTF">2019-06-29T11:12:00Z</dcterms:modified>
</cp:coreProperties>
</file>